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6"/>
        <w:gridCol w:w="2213"/>
        <w:gridCol w:w="1134"/>
        <w:gridCol w:w="1134"/>
        <w:gridCol w:w="2840"/>
      </w:tblGrid>
      <w:tr w:rsidR="00B77B14" w:rsidRPr="00A17B7F" w14:paraId="602261A5" w14:textId="77777777" w:rsidTr="003813E5">
        <w:trPr>
          <w:trHeight w:val="558"/>
        </w:trPr>
        <w:tc>
          <w:tcPr>
            <w:tcW w:w="8647" w:type="dxa"/>
            <w:gridSpan w:val="5"/>
          </w:tcPr>
          <w:p w14:paraId="16F05FD1" w14:textId="77777777" w:rsidR="00B77B14" w:rsidRPr="00754E13" w:rsidRDefault="00B77B14" w:rsidP="003813E5">
            <w:pPr>
              <w:pBdr>
                <w:bottom w:val="single" w:sz="4" w:space="1" w:color="auto"/>
              </w:pBd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br/>
            </w:r>
            <w:r w:rsidRPr="00754E13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Supplementary Table 2: The cost of blood analyses of blood ordered and analysed to the chemistry, haematology and coagulation section at Astrid Children’s Lindgren’s Hospital 2019. </w:t>
            </w:r>
          </w:p>
          <w:p w14:paraId="1E989F42" w14:textId="77777777" w:rsidR="00B77B14" w:rsidRPr="00A17B7F" w:rsidRDefault="00B77B14" w:rsidP="003813E5">
            <w:pPr>
              <w:rPr>
                <w:color w:val="000000"/>
                <w:lang w:val="en-GB"/>
              </w:rPr>
            </w:pPr>
          </w:p>
        </w:tc>
      </w:tr>
      <w:tr w:rsidR="00B77B14" w:rsidRPr="00421567" w14:paraId="0EB82C68" w14:textId="77777777" w:rsidTr="003813E5">
        <w:trPr>
          <w:trHeight w:val="558"/>
        </w:trPr>
        <w:tc>
          <w:tcPr>
            <w:tcW w:w="13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8D966" w14:textId="77777777" w:rsidR="00B77B14" w:rsidRPr="00421567" w:rsidRDefault="00B77B14" w:rsidP="003813E5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421567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Section </w:t>
            </w:r>
          </w:p>
        </w:tc>
        <w:tc>
          <w:tcPr>
            <w:tcW w:w="22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8EB75" w14:textId="77777777" w:rsidR="00B77B14" w:rsidRPr="00421567" w:rsidRDefault="00B77B14" w:rsidP="003813E5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421567">
              <w:rPr>
                <w:b/>
                <w:bCs/>
                <w:color w:val="000000"/>
                <w:sz w:val="16"/>
                <w:szCs w:val="16"/>
                <w:lang w:val="en-GB"/>
              </w:rPr>
              <w:t>Analys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7BDB355" w14:textId="77777777" w:rsidR="00B77B14" w:rsidRPr="00421567" w:rsidRDefault="00B77B14" w:rsidP="003813E5">
            <w:pPr>
              <w:jc w:val="right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421567">
              <w:rPr>
                <w:b/>
                <w:bCs/>
                <w:color w:val="000000"/>
                <w:sz w:val="16"/>
                <w:szCs w:val="16"/>
                <w:lang w:val="en-GB"/>
              </w:rPr>
              <w:t>Cost per unit/SEK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596D3" w14:textId="77777777" w:rsidR="00B77B14" w:rsidRPr="00421567" w:rsidRDefault="00B77B14" w:rsidP="003813E5">
            <w:pPr>
              <w:jc w:val="right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421567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Total number of analyses </w:t>
            </w:r>
          </w:p>
        </w:tc>
        <w:tc>
          <w:tcPr>
            <w:tcW w:w="28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7F96A" w14:textId="77777777" w:rsidR="00B77B14" w:rsidRPr="00421567" w:rsidRDefault="00B77B14" w:rsidP="003813E5">
            <w:pPr>
              <w:jc w:val="right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421567">
              <w:rPr>
                <w:b/>
                <w:bCs/>
                <w:color w:val="000000"/>
                <w:sz w:val="16"/>
                <w:szCs w:val="16"/>
                <w:lang w:val="en-GB"/>
              </w:rPr>
              <w:t>Total cost per year /SEK</w:t>
            </w:r>
          </w:p>
        </w:tc>
      </w:tr>
      <w:tr w:rsidR="00B77B14" w:rsidRPr="00DC2154" w14:paraId="1984ADED" w14:textId="77777777" w:rsidTr="003813E5">
        <w:trPr>
          <w:trHeight w:val="340"/>
        </w:trPr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C3D8A" w14:textId="77777777" w:rsidR="00B77B14" w:rsidRPr="00DC2154" w:rsidRDefault="00B77B14" w:rsidP="003813E5">
            <w:pPr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Chemistry</w:t>
            </w:r>
          </w:p>
        </w:tc>
        <w:tc>
          <w:tcPr>
            <w:tcW w:w="221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21B3F9" w14:textId="77777777" w:rsidR="00B77B14" w:rsidRPr="00DC2154" w:rsidRDefault="00B77B14" w:rsidP="003813E5">
            <w:pPr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P-CRP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5020CF6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11,1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B7E102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38 030</w:t>
            </w:r>
          </w:p>
        </w:tc>
        <w:tc>
          <w:tcPr>
            <w:tcW w:w="28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3FCC12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423 382,23</w:t>
            </w:r>
          </w:p>
        </w:tc>
      </w:tr>
      <w:tr w:rsidR="00B77B14" w:rsidRPr="00DC2154" w14:paraId="4CFAD526" w14:textId="77777777" w:rsidTr="003813E5">
        <w:trPr>
          <w:trHeight w:val="340"/>
        </w:trPr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12111958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13" w:type="dxa"/>
            <w:shd w:val="clear" w:color="auto" w:fill="auto"/>
            <w:noWrap/>
            <w:hideMark/>
          </w:tcPr>
          <w:p w14:paraId="3505F9F2" w14:textId="77777777" w:rsidR="00B77B14" w:rsidRPr="00DC2154" w:rsidRDefault="00B77B14" w:rsidP="003813E5">
            <w:pPr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P-Kreatinin</w:t>
            </w:r>
          </w:p>
        </w:tc>
        <w:tc>
          <w:tcPr>
            <w:tcW w:w="1134" w:type="dxa"/>
          </w:tcPr>
          <w:p w14:paraId="41527C80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5,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7F0E33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35 924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14:paraId="695069E1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199 788,24</w:t>
            </w:r>
          </w:p>
        </w:tc>
      </w:tr>
      <w:tr w:rsidR="00B77B14" w:rsidRPr="00DC2154" w14:paraId="589D5BB7" w14:textId="77777777" w:rsidTr="003813E5">
        <w:trPr>
          <w:trHeight w:val="340"/>
        </w:trPr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4DCFE8AC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13" w:type="dxa"/>
            <w:shd w:val="clear" w:color="auto" w:fill="auto"/>
            <w:noWrap/>
            <w:hideMark/>
          </w:tcPr>
          <w:p w14:paraId="3C1DEE78" w14:textId="77777777" w:rsidR="00B77B14" w:rsidRPr="00DC2154" w:rsidRDefault="00B77B14" w:rsidP="003813E5">
            <w:pPr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P-Natrium</w:t>
            </w:r>
          </w:p>
        </w:tc>
        <w:tc>
          <w:tcPr>
            <w:tcW w:w="1134" w:type="dxa"/>
          </w:tcPr>
          <w:p w14:paraId="63523F38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5,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502813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22 964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14:paraId="4F1E4DD9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127 711,51</w:t>
            </w:r>
          </w:p>
        </w:tc>
      </w:tr>
      <w:tr w:rsidR="00B77B14" w:rsidRPr="00DC2154" w14:paraId="3D28F763" w14:textId="77777777" w:rsidTr="003813E5">
        <w:trPr>
          <w:trHeight w:val="340"/>
        </w:trPr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27D46C2D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13" w:type="dxa"/>
            <w:shd w:val="clear" w:color="auto" w:fill="auto"/>
            <w:noWrap/>
            <w:hideMark/>
          </w:tcPr>
          <w:p w14:paraId="1B46B505" w14:textId="77777777" w:rsidR="00B77B14" w:rsidRPr="00DC2154" w:rsidRDefault="00B77B14" w:rsidP="003813E5">
            <w:pPr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P-Kalium</w:t>
            </w:r>
          </w:p>
        </w:tc>
        <w:tc>
          <w:tcPr>
            <w:tcW w:w="1134" w:type="dxa"/>
          </w:tcPr>
          <w:p w14:paraId="029B3CEA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5,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7C840C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22 563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14:paraId="7BE28C30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125 481,69</w:t>
            </w:r>
          </w:p>
        </w:tc>
      </w:tr>
      <w:tr w:rsidR="00B77B14" w:rsidRPr="00DC2154" w14:paraId="0BD83534" w14:textId="77777777" w:rsidTr="003813E5">
        <w:trPr>
          <w:trHeight w:val="340"/>
        </w:trPr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67A764CF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13" w:type="dxa"/>
            <w:shd w:val="clear" w:color="auto" w:fill="auto"/>
            <w:noWrap/>
            <w:hideMark/>
          </w:tcPr>
          <w:p w14:paraId="1BD33CDB" w14:textId="77777777" w:rsidR="00B77B14" w:rsidRPr="00DC2154" w:rsidRDefault="00B77B14" w:rsidP="003813E5">
            <w:pPr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P-Albumin</w:t>
            </w:r>
          </w:p>
        </w:tc>
        <w:tc>
          <w:tcPr>
            <w:tcW w:w="1134" w:type="dxa"/>
          </w:tcPr>
          <w:p w14:paraId="11D2675E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5,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D43167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23 071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14:paraId="1A78155C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128 307,05</w:t>
            </w:r>
          </w:p>
        </w:tc>
      </w:tr>
      <w:tr w:rsidR="00B77B14" w:rsidRPr="00DC2154" w14:paraId="078E60CD" w14:textId="77777777" w:rsidTr="003813E5">
        <w:trPr>
          <w:trHeight w:val="340"/>
        </w:trPr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007DCA03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13" w:type="dxa"/>
            <w:shd w:val="clear" w:color="auto" w:fill="auto"/>
            <w:noWrap/>
            <w:hideMark/>
          </w:tcPr>
          <w:p w14:paraId="74BB7874" w14:textId="77777777" w:rsidR="00B77B14" w:rsidRPr="00DC2154" w:rsidRDefault="00B77B14" w:rsidP="003813E5">
            <w:pPr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P-Bilirubin</w:t>
            </w:r>
          </w:p>
        </w:tc>
        <w:tc>
          <w:tcPr>
            <w:tcW w:w="1134" w:type="dxa"/>
          </w:tcPr>
          <w:p w14:paraId="5708F027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5,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F1F0D9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18 583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14:paraId="38B15ECB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103 346,99</w:t>
            </w:r>
          </w:p>
        </w:tc>
      </w:tr>
      <w:tr w:rsidR="00B77B14" w:rsidRPr="00DC2154" w14:paraId="54B3A3DB" w14:textId="77777777" w:rsidTr="003813E5">
        <w:trPr>
          <w:trHeight w:val="340"/>
        </w:trPr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7C243DC9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13" w:type="dxa"/>
            <w:shd w:val="clear" w:color="auto" w:fill="auto"/>
            <w:noWrap/>
            <w:hideMark/>
          </w:tcPr>
          <w:p w14:paraId="15633365" w14:textId="77777777" w:rsidR="00B77B14" w:rsidRPr="00DC2154" w:rsidRDefault="00B77B14" w:rsidP="003813E5">
            <w:pPr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P-ASAT</w:t>
            </w:r>
          </w:p>
        </w:tc>
        <w:tc>
          <w:tcPr>
            <w:tcW w:w="1134" w:type="dxa"/>
          </w:tcPr>
          <w:p w14:paraId="19B76869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5,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2D38E5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22 009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14:paraId="5DEC7E3C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122 404,48</w:t>
            </w:r>
          </w:p>
        </w:tc>
      </w:tr>
      <w:tr w:rsidR="00B77B14" w:rsidRPr="00DC2154" w14:paraId="012473D3" w14:textId="77777777" w:rsidTr="003813E5">
        <w:trPr>
          <w:trHeight w:val="340"/>
        </w:trPr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0AA1DD28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13" w:type="dxa"/>
            <w:shd w:val="clear" w:color="auto" w:fill="auto"/>
            <w:noWrap/>
            <w:hideMark/>
          </w:tcPr>
          <w:p w14:paraId="7EADFDC7" w14:textId="77777777" w:rsidR="00B77B14" w:rsidRPr="00DC2154" w:rsidRDefault="00B77B14" w:rsidP="003813E5">
            <w:pPr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P-ALAT</w:t>
            </w:r>
          </w:p>
        </w:tc>
        <w:tc>
          <w:tcPr>
            <w:tcW w:w="1134" w:type="dxa"/>
          </w:tcPr>
          <w:p w14:paraId="73EDA89C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5,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6A6978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25 143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14:paraId="305D2A17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139 836,33</w:t>
            </w:r>
          </w:p>
        </w:tc>
      </w:tr>
      <w:tr w:rsidR="00B77B14" w:rsidRPr="00DC2154" w14:paraId="7699A3ED" w14:textId="77777777" w:rsidTr="003813E5">
        <w:trPr>
          <w:trHeight w:val="340"/>
        </w:trPr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6E7C135B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13" w:type="dxa"/>
            <w:shd w:val="clear" w:color="auto" w:fill="auto"/>
            <w:noWrap/>
            <w:hideMark/>
          </w:tcPr>
          <w:p w14:paraId="28FF829F" w14:textId="77777777" w:rsidR="00B77B14" w:rsidRPr="00DC2154" w:rsidRDefault="00B77B14" w:rsidP="003813E5">
            <w:pPr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P-Fosfat</w:t>
            </w:r>
          </w:p>
        </w:tc>
        <w:tc>
          <w:tcPr>
            <w:tcW w:w="1134" w:type="dxa"/>
          </w:tcPr>
          <w:p w14:paraId="6D42D6D0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5,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37ED96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15 605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14:paraId="54A26F6E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86 783,49</w:t>
            </w:r>
          </w:p>
        </w:tc>
      </w:tr>
      <w:tr w:rsidR="00B77B14" w:rsidRPr="00DC2154" w14:paraId="722471CB" w14:textId="77777777" w:rsidTr="003813E5">
        <w:trPr>
          <w:trHeight w:val="340"/>
        </w:trPr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7F32BA8C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13" w:type="dxa"/>
            <w:shd w:val="clear" w:color="auto" w:fill="auto"/>
            <w:noWrap/>
            <w:hideMark/>
          </w:tcPr>
          <w:p w14:paraId="582B8C03" w14:textId="77777777" w:rsidR="00B77B14" w:rsidRPr="00DC2154" w:rsidRDefault="00B77B14" w:rsidP="003813E5">
            <w:pPr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P -Magnesium</w:t>
            </w:r>
          </w:p>
        </w:tc>
        <w:tc>
          <w:tcPr>
            <w:tcW w:w="1134" w:type="dxa"/>
          </w:tcPr>
          <w:p w14:paraId="19A7325F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11,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4433D7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13 885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14:paraId="598583F7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154 580,99</w:t>
            </w:r>
          </w:p>
        </w:tc>
      </w:tr>
      <w:tr w:rsidR="00B77B14" w:rsidRPr="00DC2154" w14:paraId="17E06C70" w14:textId="77777777" w:rsidTr="003813E5">
        <w:trPr>
          <w:trHeight w:val="340"/>
        </w:trPr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7B2E7B7E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13" w:type="dxa"/>
            <w:shd w:val="clear" w:color="auto" w:fill="auto"/>
            <w:noWrap/>
            <w:hideMark/>
          </w:tcPr>
          <w:p w14:paraId="41448FA1" w14:textId="77777777" w:rsidR="00B77B14" w:rsidRPr="00DC2154" w:rsidRDefault="00B77B14" w:rsidP="003813E5">
            <w:pPr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P-Calcium</w:t>
            </w:r>
          </w:p>
        </w:tc>
        <w:tc>
          <w:tcPr>
            <w:tcW w:w="1134" w:type="dxa"/>
          </w:tcPr>
          <w:p w14:paraId="7E46DAE4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5,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486100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14 606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14:paraId="16BE26BA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81 228,49</w:t>
            </w:r>
          </w:p>
        </w:tc>
      </w:tr>
      <w:tr w:rsidR="00B77B14" w:rsidRPr="00DC2154" w14:paraId="5F2459E5" w14:textId="77777777" w:rsidTr="003813E5">
        <w:trPr>
          <w:trHeight w:val="340"/>
        </w:trPr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17ACC760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13" w:type="dxa"/>
            <w:shd w:val="clear" w:color="auto" w:fill="auto"/>
            <w:noWrap/>
            <w:hideMark/>
          </w:tcPr>
          <w:p w14:paraId="5A697AAD" w14:textId="77777777" w:rsidR="00B77B14" w:rsidRPr="00E61D49" w:rsidRDefault="00B77B14" w:rsidP="003813E5">
            <w:pPr>
              <w:rPr>
                <w:color w:val="000000"/>
                <w:sz w:val="16"/>
                <w:szCs w:val="16"/>
              </w:rPr>
            </w:pPr>
            <w:r w:rsidRPr="00E61D49">
              <w:rPr>
                <w:color w:val="000000"/>
                <w:sz w:val="16"/>
                <w:szCs w:val="16"/>
              </w:rPr>
              <w:t>P-Bilirubin,konj</w:t>
            </w:r>
          </w:p>
        </w:tc>
        <w:tc>
          <w:tcPr>
            <w:tcW w:w="1134" w:type="dxa"/>
          </w:tcPr>
          <w:p w14:paraId="1B941FA8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5,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8F3D96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8 612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14:paraId="3E3A56E5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47 891,92</w:t>
            </w:r>
          </w:p>
        </w:tc>
      </w:tr>
      <w:tr w:rsidR="00B77B14" w:rsidRPr="00DC2154" w14:paraId="3B0FDE7B" w14:textId="77777777" w:rsidTr="003813E5">
        <w:trPr>
          <w:trHeight w:val="340"/>
        </w:trPr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109983B5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13" w:type="dxa"/>
            <w:shd w:val="clear" w:color="auto" w:fill="auto"/>
            <w:noWrap/>
            <w:hideMark/>
          </w:tcPr>
          <w:p w14:paraId="6C5E5E3D" w14:textId="77777777" w:rsidR="00B77B14" w:rsidRPr="00DC2154" w:rsidRDefault="00B77B14" w:rsidP="003813E5">
            <w:pPr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P-Urea</w:t>
            </w:r>
          </w:p>
        </w:tc>
        <w:tc>
          <w:tcPr>
            <w:tcW w:w="1134" w:type="dxa"/>
          </w:tcPr>
          <w:p w14:paraId="7B523FCB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5,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6655D8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8 630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14:paraId="79F8061F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47 992,29</w:t>
            </w:r>
          </w:p>
        </w:tc>
      </w:tr>
      <w:tr w:rsidR="00B77B14" w:rsidRPr="00DC2154" w14:paraId="41579B88" w14:textId="77777777" w:rsidTr="003813E5">
        <w:trPr>
          <w:trHeight w:val="340"/>
        </w:trPr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6AD6DB0A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13" w:type="dxa"/>
            <w:shd w:val="clear" w:color="auto" w:fill="auto"/>
            <w:noWrap/>
            <w:hideMark/>
          </w:tcPr>
          <w:p w14:paraId="4F9DFDFA" w14:textId="77777777" w:rsidR="00B77B14" w:rsidRPr="00DC2154" w:rsidRDefault="00B77B14" w:rsidP="003813E5">
            <w:pPr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P-GT</w:t>
            </w:r>
          </w:p>
        </w:tc>
        <w:tc>
          <w:tcPr>
            <w:tcW w:w="1134" w:type="dxa"/>
          </w:tcPr>
          <w:p w14:paraId="7B2536A9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5,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AEDF3D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10 197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14:paraId="18B70C17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56 709,78</w:t>
            </w:r>
          </w:p>
        </w:tc>
      </w:tr>
      <w:tr w:rsidR="00B77B14" w:rsidRPr="00DC2154" w14:paraId="3F523B07" w14:textId="77777777" w:rsidTr="003813E5">
        <w:trPr>
          <w:trHeight w:val="340"/>
        </w:trPr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58F68DB1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13" w:type="dxa"/>
            <w:shd w:val="clear" w:color="auto" w:fill="auto"/>
            <w:noWrap/>
            <w:hideMark/>
          </w:tcPr>
          <w:p w14:paraId="05A69E9D" w14:textId="77777777" w:rsidR="00B77B14" w:rsidRPr="00DC2154" w:rsidRDefault="00B77B14" w:rsidP="003813E5">
            <w:pPr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P-LD</w:t>
            </w:r>
          </w:p>
        </w:tc>
        <w:tc>
          <w:tcPr>
            <w:tcW w:w="1134" w:type="dxa"/>
          </w:tcPr>
          <w:p w14:paraId="641FA24F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5,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A29029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5 683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14:paraId="7381381A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31 602,63</w:t>
            </w:r>
          </w:p>
        </w:tc>
      </w:tr>
      <w:tr w:rsidR="00B77B14" w:rsidRPr="00DC2154" w14:paraId="16A2F1D1" w14:textId="77777777" w:rsidTr="003813E5">
        <w:trPr>
          <w:trHeight w:val="340"/>
        </w:trPr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50AF3F81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13" w:type="dxa"/>
            <w:shd w:val="clear" w:color="auto" w:fill="auto"/>
            <w:noWrap/>
            <w:hideMark/>
          </w:tcPr>
          <w:p w14:paraId="6E240809" w14:textId="77777777" w:rsidR="00B77B14" w:rsidRPr="00DC2154" w:rsidRDefault="00B77B14" w:rsidP="003813E5">
            <w:pPr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fP-Triglycerid</w:t>
            </w:r>
          </w:p>
        </w:tc>
        <w:tc>
          <w:tcPr>
            <w:tcW w:w="1134" w:type="dxa"/>
          </w:tcPr>
          <w:p w14:paraId="775528BE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5,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08FB62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3 706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14:paraId="08A0A9E8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20 610,93</w:t>
            </w:r>
          </w:p>
        </w:tc>
      </w:tr>
      <w:tr w:rsidR="00B77B14" w:rsidRPr="00DC2154" w14:paraId="17A92299" w14:textId="77777777" w:rsidTr="003813E5">
        <w:trPr>
          <w:trHeight w:val="340"/>
        </w:trPr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04238BD0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13" w:type="dxa"/>
            <w:shd w:val="clear" w:color="auto" w:fill="auto"/>
            <w:noWrap/>
            <w:hideMark/>
          </w:tcPr>
          <w:p w14:paraId="62B75678" w14:textId="77777777" w:rsidR="00B77B14" w:rsidRPr="00DC2154" w:rsidRDefault="00B77B14" w:rsidP="003813E5">
            <w:pPr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P-Klorid</w:t>
            </w:r>
          </w:p>
        </w:tc>
        <w:tc>
          <w:tcPr>
            <w:tcW w:w="1134" w:type="dxa"/>
          </w:tcPr>
          <w:p w14:paraId="2E7D245E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30,5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E8FDC6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2 351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14:paraId="325C3D51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71 858,62</w:t>
            </w:r>
          </w:p>
        </w:tc>
      </w:tr>
      <w:tr w:rsidR="00B77B14" w:rsidRPr="00DC2154" w14:paraId="6CCA3D51" w14:textId="77777777" w:rsidTr="003813E5">
        <w:trPr>
          <w:trHeight w:val="340"/>
        </w:trPr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4EA0F6B6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13" w:type="dxa"/>
            <w:shd w:val="clear" w:color="auto" w:fill="auto"/>
            <w:noWrap/>
            <w:hideMark/>
          </w:tcPr>
          <w:p w14:paraId="102587A0" w14:textId="77777777" w:rsidR="00B77B14" w:rsidRPr="00DC2154" w:rsidRDefault="00B77B14" w:rsidP="003813E5">
            <w:pPr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P-Urat</w:t>
            </w:r>
          </w:p>
        </w:tc>
        <w:tc>
          <w:tcPr>
            <w:tcW w:w="1134" w:type="dxa"/>
          </w:tcPr>
          <w:p w14:paraId="0AD0C0FF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5,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88AF23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3 874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14:paraId="67B3838A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21 544,80</w:t>
            </w:r>
          </w:p>
        </w:tc>
      </w:tr>
      <w:tr w:rsidR="00B77B14" w:rsidRPr="00DC2154" w14:paraId="468C347C" w14:textId="77777777" w:rsidTr="003813E5">
        <w:trPr>
          <w:trHeight w:val="340"/>
        </w:trPr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259F33C1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13" w:type="dxa"/>
            <w:shd w:val="clear" w:color="auto" w:fill="auto"/>
            <w:noWrap/>
            <w:hideMark/>
          </w:tcPr>
          <w:p w14:paraId="6791392B" w14:textId="77777777" w:rsidR="00B77B14" w:rsidRPr="00E61D49" w:rsidRDefault="00B77B14" w:rsidP="003813E5">
            <w:pPr>
              <w:rPr>
                <w:color w:val="000000"/>
                <w:sz w:val="16"/>
                <w:szCs w:val="16"/>
              </w:rPr>
            </w:pPr>
            <w:r w:rsidRPr="00E61D49">
              <w:rPr>
                <w:color w:val="000000"/>
                <w:sz w:val="16"/>
                <w:szCs w:val="16"/>
              </w:rPr>
              <w:t>P-ALP (Alk fosfatas)</w:t>
            </w:r>
          </w:p>
        </w:tc>
        <w:tc>
          <w:tcPr>
            <w:tcW w:w="1134" w:type="dxa"/>
          </w:tcPr>
          <w:p w14:paraId="494B2074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5,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28E951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2 118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14:paraId="568BA6D6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11 779,99</w:t>
            </w:r>
          </w:p>
        </w:tc>
      </w:tr>
      <w:tr w:rsidR="00B77B14" w:rsidRPr="00DC2154" w14:paraId="7333AD4A" w14:textId="77777777" w:rsidTr="003813E5">
        <w:trPr>
          <w:trHeight w:val="340"/>
        </w:trPr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0BC66399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13" w:type="dxa"/>
            <w:shd w:val="clear" w:color="auto" w:fill="auto"/>
            <w:noWrap/>
            <w:hideMark/>
          </w:tcPr>
          <w:p w14:paraId="54E7A34C" w14:textId="77777777" w:rsidR="00B77B14" w:rsidRPr="00DC2154" w:rsidRDefault="00B77B14" w:rsidP="003813E5">
            <w:pPr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P-Glukos</w:t>
            </w:r>
          </w:p>
        </w:tc>
        <w:tc>
          <w:tcPr>
            <w:tcW w:w="1134" w:type="dxa"/>
          </w:tcPr>
          <w:p w14:paraId="557075B9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5,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610F40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4 542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14:paraId="6492EA4E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25 263,07</w:t>
            </w:r>
          </w:p>
        </w:tc>
      </w:tr>
      <w:tr w:rsidR="00B77B14" w:rsidRPr="00DC2154" w14:paraId="7EF50CE8" w14:textId="77777777" w:rsidTr="003813E5">
        <w:trPr>
          <w:trHeight w:val="340"/>
        </w:trPr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208BF2DC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13" w:type="dxa"/>
            <w:shd w:val="clear" w:color="auto" w:fill="auto"/>
            <w:noWrap/>
            <w:hideMark/>
          </w:tcPr>
          <w:p w14:paraId="33F0A8E1" w14:textId="77777777" w:rsidR="00B77B14" w:rsidRPr="00E61D49" w:rsidRDefault="00B77B14" w:rsidP="003813E5">
            <w:pPr>
              <w:rPr>
                <w:color w:val="000000"/>
                <w:sz w:val="16"/>
                <w:szCs w:val="16"/>
              </w:rPr>
            </w:pPr>
            <w:r w:rsidRPr="00E61D49">
              <w:rPr>
                <w:color w:val="000000"/>
                <w:sz w:val="16"/>
                <w:szCs w:val="16"/>
              </w:rPr>
              <w:t>P-Troponin, högkänsligt</w:t>
            </w:r>
          </w:p>
        </w:tc>
        <w:tc>
          <w:tcPr>
            <w:tcW w:w="1134" w:type="dxa"/>
          </w:tcPr>
          <w:p w14:paraId="328B9A1A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79,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A3B389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1 789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14:paraId="132B4B51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141 542,38</w:t>
            </w:r>
          </w:p>
        </w:tc>
      </w:tr>
      <w:tr w:rsidR="00B77B14" w:rsidRPr="00DC2154" w14:paraId="04187803" w14:textId="77777777" w:rsidTr="003813E5">
        <w:trPr>
          <w:trHeight w:val="340"/>
        </w:trPr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19FD201D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13" w:type="dxa"/>
            <w:shd w:val="clear" w:color="auto" w:fill="auto"/>
            <w:noWrap/>
            <w:hideMark/>
          </w:tcPr>
          <w:p w14:paraId="1EC5A784" w14:textId="77777777" w:rsidR="00B77B14" w:rsidRPr="00DC2154" w:rsidRDefault="00B77B14" w:rsidP="003813E5">
            <w:pPr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P-Pankreasamylas</w:t>
            </w:r>
          </w:p>
        </w:tc>
        <w:tc>
          <w:tcPr>
            <w:tcW w:w="1134" w:type="dxa"/>
          </w:tcPr>
          <w:p w14:paraId="1FB84886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41,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C300C9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4 396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14:paraId="0302237F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180 277,45</w:t>
            </w:r>
          </w:p>
        </w:tc>
      </w:tr>
      <w:tr w:rsidR="00B77B14" w:rsidRPr="00DC2154" w14:paraId="558E61FB" w14:textId="77777777" w:rsidTr="003813E5">
        <w:trPr>
          <w:trHeight w:val="340"/>
        </w:trPr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39C0B966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13" w:type="dxa"/>
            <w:shd w:val="clear" w:color="auto" w:fill="auto"/>
            <w:noWrap/>
            <w:hideMark/>
          </w:tcPr>
          <w:p w14:paraId="31955244" w14:textId="77777777" w:rsidR="00B77B14" w:rsidRPr="00DC2154" w:rsidRDefault="00B77B14" w:rsidP="003813E5">
            <w:pPr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P-Cystatin C</w:t>
            </w:r>
          </w:p>
        </w:tc>
        <w:tc>
          <w:tcPr>
            <w:tcW w:w="1134" w:type="dxa"/>
          </w:tcPr>
          <w:p w14:paraId="4881CB8D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24,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6AB9B0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5 537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14:paraId="37626A22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133 739,80</w:t>
            </w:r>
          </w:p>
        </w:tc>
      </w:tr>
      <w:tr w:rsidR="00B77B14" w:rsidRPr="00DC2154" w14:paraId="59E6CB7F" w14:textId="77777777" w:rsidTr="003813E5">
        <w:trPr>
          <w:trHeight w:val="340"/>
        </w:trPr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5251CCE6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13" w:type="dxa"/>
            <w:shd w:val="clear" w:color="auto" w:fill="auto"/>
            <w:noWrap/>
            <w:hideMark/>
          </w:tcPr>
          <w:p w14:paraId="272E70EB" w14:textId="77777777" w:rsidR="00B77B14" w:rsidRPr="00E61D49" w:rsidRDefault="00B77B14" w:rsidP="003813E5">
            <w:pPr>
              <w:rPr>
                <w:color w:val="000000"/>
                <w:sz w:val="16"/>
                <w:szCs w:val="16"/>
              </w:rPr>
            </w:pPr>
            <w:r w:rsidRPr="00E61D49">
              <w:rPr>
                <w:color w:val="000000"/>
                <w:sz w:val="16"/>
                <w:szCs w:val="16"/>
              </w:rPr>
              <w:t>P-NT-proBNP</w:t>
            </w:r>
          </w:p>
        </w:tc>
        <w:tc>
          <w:tcPr>
            <w:tcW w:w="1134" w:type="dxa"/>
          </w:tcPr>
          <w:p w14:paraId="3BAEA749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233,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547309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1 218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14:paraId="60CE001A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283 911,24</w:t>
            </w:r>
          </w:p>
        </w:tc>
      </w:tr>
      <w:tr w:rsidR="00B77B14" w:rsidRPr="00DC2154" w14:paraId="59EA5FA0" w14:textId="77777777" w:rsidTr="003813E5">
        <w:trPr>
          <w:trHeight w:val="340"/>
        </w:trPr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0619B01D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13" w:type="dxa"/>
            <w:shd w:val="clear" w:color="auto" w:fill="auto"/>
            <w:noWrap/>
            <w:hideMark/>
          </w:tcPr>
          <w:p w14:paraId="22860E5F" w14:textId="77777777" w:rsidR="00B77B14" w:rsidRPr="00DC2154" w:rsidRDefault="00B77B14" w:rsidP="003813E5">
            <w:pPr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P-Järn</w:t>
            </w:r>
          </w:p>
        </w:tc>
        <w:tc>
          <w:tcPr>
            <w:tcW w:w="1134" w:type="dxa"/>
          </w:tcPr>
          <w:p w14:paraId="0BE21115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5,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B5F970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2 568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14:paraId="322F4156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14 283,29</w:t>
            </w:r>
          </w:p>
        </w:tc>
      </w:tr>
      <w:tr w:rsidR="00B77B14" w:rsidRPr="00DC2154" w14:paraId="565C4382" w14:textId="77777777" w:rsidTr="003813E5">
        <w:trPr>
          <w:trHeight w:val="340"/>
        </w:trPr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0F635FBC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13" w:type="dxa"/>
            <w:shd w:val="clear" w:color="auto" w:fill="auto"/>
            <w:noWrap/>
            <w:hideMark/>
          </w:tcPr>
          <w:p w14:paraId="725C6445" w14:textId="77777777" w:rsidR="00B77B14" w:rsidRPr="00DC2154" w:rsidRDefault="00B77B14" w:rsidP="003813E5">
            <w:pPr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P-Methotrexat</w:t>
            </w:r>
          </w:p>
        </w:tc>
        <w:tc>
          <w:tcPr>
            <w:tcW w:w="1134" w:type="dxa"/>
          </w:tcPr>
          <w:p w14:paraId="5D7F9503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869,6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848E4D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1 123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14:paraId="3253DD44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976 601,50</w:t>
            </w:r>
          </w:p>
        </w:tc>
      </w:tr>
      <w:tr w:rsidR="00B77B14" w:rsidRPr="00DC2154" w14:paraId="3938BC1E" w14:textId="77777777" w:rsidTr="003813E5">
        <w:trPr>
          <w:trHeight w:val="340"/>
        </w:trPr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2C96BFD9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13" w:type="dxa"/>
            <w:shd w:val="clear" w:color="auto" w:fill="auto"/>
            <w:noWrap/>
            <w:hideMark/>
          </w:tcPr>
          <w:p w14:paraId="2E4AB7B5" w14:textId="77777777" w:rsidR="00B77B14" w:rsidRPr="00DC2154" w:rsidRDefault="00B77B14" w:rsidP="003813E5">
            <w:pPr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S-Procalcitonin</w:t>
            </w:r>
          </w:p>
        </w:tc>
        <w:tc>
          <w:tcPr>
            <w:tcW w:w="1134" w:type="dxa"/>
          </w:tcPr>
          <w:p w14:paraId="0376665C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244,8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419576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5 363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14:paraId="1F0FB8FE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1 313 169,59</w:t>
            </w:r>
          </w:p>
        </w:tc>
      </w:tr>
      <w:tr w:rsidR="00B77B14" w:rsidRPr="00DC2154" w14:paraId="5EAA80B8" w14:textId="77777777" w:rsidTr="003813E5">
        <w:trPr>
          <w:trHeight w:val="340"/>
        </w:trPr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5095AE8D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13" w:type="dxa"/>
            <w:shd w:val="clear" w:color="auto" w:fill="auto"/>
            <w:noWrap/>
            <w:hideMark/>
          </w:tcPr>
          <w:p w14:paraId="19564765" w14:textId="77777777" w:rsidR="00B77B14" w:rsidRPr="00DC2154" w:rsidRDefault="00B77B14" w:rsidP="003813E5">
            <w:pPr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S-Ferritin (ModE)</w:t>
            </w:r>
          </w:p>
        </w:tc>
        <w:tc>
          <w:tcPr>
            <w:tcW w:w="1134" w:type="dxa"/>
          </w:tcPr>
          <w:p w14:paraId="1DFD9DF3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44,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A125DB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4 755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14:paraId="32360D57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211 677,51</w:t>
            </w:r>
          </w:p>
        </w:tc>
      </w:tr>
      <w:tr w:rsidR="00B77B14" w:rsidRPr="00DC2154" w14:paraId="44D8162D" w14:textId="77777777" w:rsidTr="003813E5">
        <w:trPr>
          <w:trHeight w:val="340"/>
        </w:trPr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4E1902F0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309280D6" w14:textId="77777777" w:rsidR="00B77B14" w:rsidRPr="00DC2154" w:rsidRDefault="00B77B14" w:rsidP="003813E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7F656ECD" w14:textId="77777777" w:rsidR="00B77B14" w:rsidRPr="00DC2154" w:rsidRDefault="00B77B14" w:rsidP="003813E5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589F3D" w14:textId="77777777" w:rsidR="00B77B14" w:rsidRPr="00DC2154" w:rsidRDefault="00B77B14" w:rsidP="003813E5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6FE1CF3C" w14:textId="77777777" w:rsidR="00B77B14" w:rsidRPr="00DC2154" w:rsidRDefault="00B77B14" w:rsidP="003813E5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B77B14" w:rsidRPr="00DC2154" w14:paraId="2B215CDC" w14:textId="77777777" w:rsidTr="003813E5">
        <w:trPr>
          <w:trHeight w:val="340"/>
        </w:trPr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30D78D0C" w14:textId="77777777" w:rsidR="00B77B14" w:rsidRPr="00DC2154" w:rsidRDefault="00B77B14" w:rsidP="003813E5">
            <w:pPr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Hematology</w:t>
            </w:r>
          </w:p>
        </w:tc>
        <w:tc>
          <w:tcPr>
            <w:tcW w:w="2213" w:type="dxa"/>
            <w:shd w:val="clear" w:color="auto" w:fill="auto"/>
            <w:noWrap/>
            <w:hideMark/>
          </w:tcPr>
          <w:p w14:paraId="584AD0E3" w14:textId="77777777" w:rsidR="00B77B14" w:rsidRPr="00DC2154" w:rsidRDefault="00B77B14" w:rsidP="003813E5">
            <w:pPr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B-Blodstatus</w:t>
            </w:r>
          </w:p>
        </w:tc>
        <w:tc>
          <w:tcPr>
            <w:tcW w:w="1134" w:type="dxa"/>
          </w:tcPr>
          <w:p w14:paraId="493C71E6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18,9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EA71CD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58 813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14:paraId="731C98DD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1 115 920,48</w:t>
            </w:r>
          </w:p>
        </w:tc>
      </w:tr>
      <w:tr w:rsidR="00B77B14" w:rsidRPr="00DC2154" w14:paraId="612ED794" w14:textId="77777777" w:rsidTr="003813E5">
        <w:trPr>
          <w:trHeight w:val="340"/>
        </w:trPr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39F42017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13" w:type="dxa"/>
            <w:shd w:val="clear" w:color="auto" w:fill="auto"/>
            <w:noWrap/>
            <w:hideMark/>
          </w:tcPr>
          <w:p w14:paraId="657FE6B9" w14:textId="77777777" w:rsidR="00B77B14" w:rsidRPr="00DC2154" w:rsidRDefault="00B77B14" w:rsidP="003813E5">
            <w:pPr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B-Celler</w:t>
            </w:r>
          </w:p>
        </w:tc>
        <w:tc>
          <w:tcPr>
            <w:tcW w:w="1134" w:type="dxa"/>
          </w:tcPr>
          <w:p w14:paraId="76C33546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24,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DFB81D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35 923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14:paraId="56A709C6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867 602,19</w:t>
            </w:r>
          </w:p>
        </w:tc>
      </w:tr>
      <w:tr w:rsidR="00B77B14" w:rsidRPr="00DC2154" w14:paraId="27A0A9F0" w14:textId="77777777" w:rsidTr="003813E5">
        <w:trPr>
          <w:trHeight w:val="340"/>
        </w:trPr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5D11431F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13" w:type="dxa"/>
            <w:shd w:val="clear" w:color="auto" w:fill="auto"/>
            <w:noWrap/>
            <w:hideMark/>
          </w:tcPr>
          <w:p w14:paraId="7A48EDDA" w14:textId="77777777" w:rsidR="00B77B14" w:rsidRPr="00DC2154" w:rsidRDefault="00B77B14" w:rsidP="003813E5">
            <w:pPr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B-Retikulocyter</w:t>
            </w:r>
          </w:p>
        </w:tc>
        <w:tc>
          <w:tcPr>
            <w:tcW w:w="1134" w:type="dxa"/>
          </w:tcPr>
          <w:p w14:paraId="5AD9AC1F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36,8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ACF8B3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4 260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14:paraId="65CDEA41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157 142,97</w:t>
            </w:r>
          </w:p>
        </w:tc>
      </w:tr>
      <w:tr w:rsidR="00B77B14" w:rsidRPr="00DC2154" w14:paraId="7649668D" w14:textId="77777777" w:rsidTr="003813E5">
        <w:trPr>
          <w:trHeight w:val="340"/>
        </w:trPr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59A42C5C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13" w:type="dxa"/>
            <w:shd w:val="clear" w:color="auto" w:fill="auto"/>
            <w:noWrap/>
            <w:hideMark/>
          </w:tcPr>
          <w:p w14:paraId="0A46ACE7" w14:textId="77777777" w:rsidR="00B77B14" w:rsidRPr="00DC2154" w:rsidRDefault="00B77B14" w:rsidP="003813E5">
            <w:pPr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B-SR</w:t>
            </w:r>
          </w:p>
        </w:tc>
        <w:tc>
          <w:tcPr>
            <w:tcW w:w="1134" w:type="dxa"/>
          </w:tcPr>
          <w:p w14:paraId="5463C779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22,9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E85795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6 126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14:paraId="7674B4CF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140 403,37</w:t>
            </w:r>
          </w:p>
        </w:tc>
      </w:tr>
      <w:tr w:rsidR="00B77B14" w:rsidRPr="00DC2154" w14:paraId="4263E7EA" w14:textId="77777777" w:rsidTr="003813E5">
        <w:trPr>
          <w:trHeight w:val="340"/>
        </w:trPr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78F02B13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13" w:type="dxa"/>
            <w:shd w:val="clear" w:color="auto" w:fill="auto"/>
            <w:noWrap/>
            <w:hideMark/>
          </w:tcPr>
          <w:p w14:paraId="30B181D9" w14:textId="77777777" w:rsidR="00B77B14" w:rsidRPr="00DC2154" w:rsidRDefault="00B77B14" w:rsidP="003813E5">
            <w:pPr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B-Standardbikarbonat</w:t>
            </w:r>
          </w:p>
        </w:tc>
        <w:tc>
          <w:tcPr>
            <w:tcW w:w="1134" w:type="dxa"/>
          </w:tcPr>
          <w:p w14:paraId="24CF24BF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66,8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C16EBB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1 273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14:paraId="4CC1D061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85 080,20</w:t>
            </w:r>
          </w:p>
        </w:tc>
      </w:tr>
      <w:tr w:rsidR="00B77B14" w:rsidRPr="00DC2154" w14:paraId="73662E42" w14:textId="77777777" w:rsidTr="003813E5">
        <w:trPr>
          <w:trHeight w:val="340"/>
        </w:trPr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0DC4CB36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51B489DE" w14:textId="77777777" w:rsidR="00B77B14" w:rsidRPr="00DC2154" w:rsidRDefault="00B77B14" w:rsidP="003813E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1619ECC8" w14:textId="77777777" w:rsidR="00B77B14" w:rsidRPr="00DC2154" w:rsidRDefault="00B77B14" w:rsidP="003813E5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9D740B" w14:textId="77777777" w:rsidR="00B77B14" w:rsidRPr="00DC2154" w:rsidRDefault="00B77B14" w:rsidP="003813E5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6279BD75" w14:textId="77777777" w:rsidR="00B77B14" w:rsidRPr="00DC2154" w:rsidRDefault="00B77B14" w:rsidP="003813E5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B77B14" w:rsidRPr="00DC2154" w14:paraId="6A7F6BD0" w14:textId="77777777" w:rsidTr="003813E5">
        <w:trPr>
          <w:trHeight w:val="340"/>
        </w:trPr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32098460" w14:textId="77777777" w:rsidR="00B77B14" w:rsidRPr="00DC2154" w:rsidRDefault="00B77B14" w:rsidP="003813E5">
            <w:pPr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Coagulation</w:t>
            </w:r>
          </w:p>
        </w:tc>
        <w:tc>
          <w:tcPr>
            <w:tcW w:w="2213" w:type="dxa"/>
            <w:shd w:val="clear" w:color="auto" w:fill="auto"/>
            <w:noWrap/>
            <w:hideMark/>
          </w:tcPr>
          <w:p w14:paraId="32282E05" w14:textId="77777777" w:rsidR="00B77B14" w:rsidRPr="00DC2154" w:rsidRDefault="00B77B14" w:rsidP="003813E5">
            <w:pPr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P-PK(INR)</w:t>
            </w:r>
          </w:p>
        </w:tc>
        <w:tc>
          <w:tcPr>
            <w:tcW w:w="1134" w:type="dxa"/>
          </w:tcPr>
          <w:p w14:paraId="4A7A32CF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33,3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FC037E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11 734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14:paraId="7B1EDFDF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391 629,89</w:t>
            </w:r>
          </w:p>
        </w:tc>
      </w:tr>
      <w:tr w:rsidR="00B77B14" w:rsidRPr="00DC2154" w14:paraId="1832B995" w14:textId="77777777" w:rsidTr="003813E5">
        <w:trPr>
          <w:trHeight w:val="340"/>
        </w:trPr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355809DE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13" w:type="dxa"/>
            <w:shd w:val="clear" w:color="auto" w:fill="auto"/>
            <w:noWrap/>
            <w:hideMark/>
          </w:tcPr>
          <w:p w14:paraId="0D7F546E" w14:textId="77777777" w:rsidR="00B77B14" w:rsidRPr="00DC2154" w:rsidRDefault="00B77B14" w:rsidP="003813E5">
            <w:pPr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P-APT-tid</w:t>
            </w:r>
          </w:p>
        </w:tc>
        <w:tc>
          <w:tcPr>
            <w:tcW w:w="1134" w:type="dxa"/>
          </w:tcPr>
          <w:p w14:paraId="68D6BE13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55,6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46CF00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8 044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14:paraId="647FDC49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447 557,43</w:t>
            </w:r>
          </w:p>
        </w:tc>
      </w:tr>
      <w:tr w:rsidR="00B77B14" w:rsidRPr="00DC2154" w14:paraId="7739DDF2" w14:textId="77777777" w:rsidTr="003813E5">
        <w:trPr>
          <w:trHeight w:val="340"/>
        </w:trPr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6D065388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13" w:type="dxa"/>
            <w:shd w:val="clear" w:color="auto" w:fill="auto"/>
            <w:noWrap/>
            <w:hideMark/>
          </w:tcPr>
          <w:p w14:paraId="26BF7069" w14:textId="77777777" w:rsidR="00B77B14" w:rsidRPr="00E61D49" w:rsidRDefault="00B77B14" w:rsidP="003813E5">
            <w:pPr>
              <w:rPr>
                <w:color w:val="000000"/>
                <w:sz w:val="16"/>
                <w:szCs w:val="16"/>
              </w:rPr>
            </w:pPr>
            <w:r w:rsidRPr="00E61D49">
              <w:rPr>
                <w:color w:val="000000"/>
                <w:sz w:val="16"/>
                <w:szCs w:val="16"/>
              </w:rPr>
              <w:t>P-Fibrinogen (koag)</w:t>
            </w:r>
          </w:p>
        </w:tc>
        <w:tc>
          <w:tcPr>
            <w:tcW w:w="1134" w:type="dxa"/>
          </w:tcPr>
          <w:p w14:paraId="1948241E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74,8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9E60AC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6 234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14:paraId="79EF9526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466 302,28</w:t>
            </w:r>
          </w:p>
        </w:tc>
      </w:tr>
      <w:tr w:rsidR="00B77B14" w:rsidRPr="00DC2154" w14:paraId="31885A98" w14:textId="77777777" w:rsidTr="003813E5">
        <w:trPr>
          <w:trHeight w:val="340"/>
        </w:trPr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02047299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13" w:type="dxa"/>
            <w:shd w:val="clear" w:color="auto" w:fill="auto"/>
            <w:noWrap/>
            <w:hideMark/>
          </w:tcPr>
          <w:p w14:paraId="7FACF76C" w14:textId="77777777" w:rsidR="00B77B14" w:rsidRPr="00E61D49" w:rsidRDefault="00B77B14" w:rsidP="003813E5">
            <w:pPr>
              <w:rPr>
                <w:color w:val="000000"/>
                <w:sz w:val="16"/>
                <w:szCs w:val="16"/>
              </w:rPr>
            </w:pPr>
            <w:r w:rsidRPr="00E61D49">
              <w:rPr>
                <w:color w:val="000000"/>
                <w:sz w:val="16"/>
                <w:szCs w:val="16"/>
              </w:rPr>
              <w:t>P-Fibrin-D-dimer</w:t>
            </w:r>
          </w:p>
        </w:tc>
        <w:tc>
          <w:tcPr>
            <w:tcW w:w="1134" w:type="dxa"/>
          </w:tcPr>
          <w:p w14:paraId="299CF202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151,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FD0661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2 192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14:paraId="79EA6DEF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331 421,74</w:t>
            </w:r>
          </w:p>
        </w:tc>
      </w:tr>
      <w:tr w:rsidR="00B77B14" w:rsidRPr="00DC2154" w14:paraId="2DE81FE9" w14:textId="77777777" w:rsidTr="003813E5">
        <w:trPr>
          <w:trHeight w:val="340"/>
        </w:trPr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57083AEE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13" w:type="dxa"/>
            <w:shd w:val="clear" w:color="auto" w:fill="auto"/>
            <w:noWrap/>
            <w:hideMark/>
          </w:tcPr>
          <w:p w14:paraId="71C9A1C3" w14:textId="77777777" w:rsidR="00B77B14" w:rsidRPr="00DC2154" w:rsidRDefault="00B77B14" w:rsidP="003813E5">
            <w:pPr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P-Antitrombin (enz)</w:t>
            </w:r>
          </w:p>
        </w:tc>
        <w:tc>
          <w:tcPr>
            <w:tcW w:w="1134" w:type="dxa"/>
          </w:tcPr>
          <w:p w14:paraId="5F4FA5DB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129,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9AB1AE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2 786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14:paraId="029F2201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359 659,06</w:t>
            </w:r>
          </w:p>
        </w:tc>
      </w:tr>
      <w:tr w:rsidR="00B77B14" w:rsidRPr="00DC2154" w14:paraId="23A46584" w14:textId="77777777" w:rsidTr="003813E5">
        <w:trPr>
          <w:trHeight w:val="340"/>
        </w:trPr>
        <w:tc>
          <w:tcPr>
            <w:tcW w:w="13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CF32E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1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AA0BC6" w14:textId="77777777" w:rsidR="00B77B14" w:rsidRPr="00E61D49" w:rsidRDefault="00B77B14" w:rsidP="003813E5">
            <w:pPr>
              <w:rPr>
                <w:color w:val="000000"/>
                <w:sz w:val="16"/>
                <w:szCs w:val="16"/>
              </w:rPr>
            </w:pPr>
            <w:r w:rsidRPr="00E61D49">
              <w:rPr>
                <w:color w:val="000000"/>
                <w:sz w:val="16"/>
                <w:szCs w:val="16"/>
              </w:rPr>
              <w:t>P FIBRIN, LÖSLIG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892592A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284,7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735681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2 003</w:t>
            </w:r>
          </w:p>
        </w:tc>
        <w:tc>
          <w:tcPr>
            <w:tcW w:w="28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CA802E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C2154">
              <w:rPr>
                <w:color w:val="000000"/>
                <w:sz w:val="16"/>
                <w:szCs w:val="16"/>
                <w:lang w:val="en-GB"/>
              </w:rPr>
              <w:t>570 337,98</w:t>
            </w:r>
          </w:p>
        </w:tc>
      </w:tr>
      <w:tr w:rsidR="00B77B14" w:rsidRPr="00DC2154" w14:paraId="46A797C0" w14:textId="77777777" w:rsidTr="003813E5">
        <w:trPr>
          <w:trHeight w:val="340"/>
        </w:trPr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D735B8" w14:textId="77777777" w:rsidR="00B77B14" w:rsidRPr="00DC2154" w:rsidRDefault="00B77B14" w:rsidP="003813E5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Total cost per analyses: </w:t>
            </w:r>
          </w:p>
        </w:tc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F34B998" w14:textId="77777777" w:rsidR="00B77B14" w:rsidRPr="00E61D49" w:rsidRDefault="00B77B14" w:rsidP="003813E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4C0EFD6" w14:textId="77777777" w:rsidR="00B77B1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  <w:p w14:paraId="18BDA2B6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1,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E17DBE9" w14:textId="77777777" w:rsidR="00B77B1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  <w:p w14:paraId="345C5189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68 233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4B0D115" w14:textId="77777777" w:rsidR="00B77B1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  <w:p w14:paraId="1E51E414" w14:textId="77777777" w:rsidR="00B77B14" w:rsidRPr="00DC2154" w:rsidRDefault="00B77B14" w:rsidP="003813E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0 216 365</w:t>
            </w:r>
          </w:p>
        </w:tc>
      </w:tr>
      <w:tr w:rsidR="00B77B14" w:rsidRPr="00DC2154" w14:paraId="1DAEBA94" w14:textId="77777777" w:rsidTr="003813E5">
        <w:trPr>
          <w:trHeight w:val="340"/>
        </w:trPr>
        <w:tc>
          <w:tcPr>
            <w:tcW w:w="864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757B57" w14:textId="77777777" w:rsidR="00B77B14" w:rsidRDefault="00B77B14" w:rsidP="003813E5">
            <w:pPr>
              <w:rPr>
                <w:sz w:val="20"/>
                <w:szCs w:val="20"/>
              </w:rPr>
            </w:pPr>
          </w:p>
          <w:p w14:paraId="0409833D" w14:textId="77777777" w:rsidR="00B77B14" w:rsidRPr="00421567" w:rsidRDefault="00B77B14" w:rsidP="003813E5">
            <w:pPr>
              <w:rPr>
                <w:sz w:val="16"/>
                <w:szCs w:val="16"/>
                <w:lang w:val="en-GB"/>
              </w:rPr>
            </w:pPr>
            <w:r w:rsidRPr="00421567">
              <w:rPr>
                <w:sz w:val="16"/>
                <w:szCs w:val="16"/>
                <w:lang w:val="en-GB"/>
              </w:rPr>
              <w:t xml:space="preserve">Cost per analyses:  10216365sek / 468233analyses = </w:t>
            </w:r>
            <w:r w:rsidRPr="00421567">
              <w:rPr>
                <w:sz w:val="16"/>
                <w:szCs w:val="16"/>
                <w:u w:val="single"/>
                <w:lang w:val="en-GB"/>
              </w:rPr>
              <w:t>21,8SEK/analyses=2,06Euro</w:t>
            </w:r>
          </w:p>
          <w:p w14:paraId="7BFC6B56" w14:textId="77777777" w:rsidR="00B77B14" w:rsidRPr="00DC2154" w:rsidRDefault="00B77B14" w:rsidP="003813E5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</w:tr>
    </w:tbl>
    <w:p w14:paraId="0DCCF9BE" w14:textId="77777777" w:rsidR="00023683" w:rsidRDefault="00023683"/>
    <w:sectPr w:rsidR="000236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B14"/>
    <w:rsid w:val="00023683"/>
    <w:rsid w:val="00116F5C"/>
    <w:rsid w:val="0013529D"/>
    <w:rsid w:val="0018138B"/>
    <w:rsid w:val="00533895"/>
    <w:rsid w:val="006D2855"/>
    <w:rsid w:val="007734E8"/>
    <w:rsid w:val="00792A14"/>
    <w:rsid w:val="008733BD"/>
    <w:rsid w:val="00887079"/>
    <w:rsid w:val="008D47A8"/>
    <w:rsid w:val="00923524"/>
    <w:rsid w:val="009F6065"/>
    <w:rsid w:val="00A013F0"/>
    <w:rsid w:val="00A15CAD"/>
    <w:rsid w:val="00B77B14"/>
    <w:rsid w:val="00B9783A"/>
    <w:rsid w:val="00CD1043"/>
    <w:rsid w:val="00D0539D"/>
    <w:rsid w:val="00DF4637"/>
    <w:rsid w:val="00E1624F"/>
    <w:rsid w:val="00E279F6"/>
    <w:rsid w:val="00F63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6617D2D"/>
  <w15:chartTrackingRefBased/>
  <w15:docId w15:val="{271665AE-C629-434A-8D7A-05D6A7938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B14"/>
    <w:rPr>
      <w:rFonts w:ascii="Times New Roman" w:eastAsia="Times New Roman" w:hAnsi="Times New Roman" w:cs="Times New Roman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3</Words>
  <Characters>1617</Characters>
  <Application>Microsoft Office Word</Application>
  <DocSecurity>0</DocSecurity>
  <Lines>13</Lines>
  <Paragraphs>3</Paragraphs>
  <ScaleCrop>false</ScaleCrop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Hjelmgren</dc:creator>
  <cp:keywords/>
  <dc:description/>
  <cp:lastModifiedBy>Henrik Hjelmgren</cp:lastModifiedBy>
  <cp:revision>1</cp:revision>
  <dcterms:created xsi:type="dcterms:W3CDTF">2022-10-25T09:14:00Z</dcterms:created>
  <dcterms:modified xsi:type="dcterms:W3CDTF">2022-10-25T09:14:00Z</dcterms:modified>
</cp:coreProperties>
</file>